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50D895" w14:textId="51FA214E" w:rsidR="00BB04BB" w:rsidRPr="00002C98" w:rsidRDefault="00BB04BB" w:rsidP="00BB04BB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02C98">
        <w:rPr>
          <w:rFonts w:ascii="Times New Roman" w:hAnsi="Times New Roman" w:cs="Times New Roman"/>
          <w:b/>
          <w:sz w:val="24"/>
          <w:szCs w:val="24"/>
        </w:rPr>
        <w:t>S</w:t>
      </w:r>
      <w:r w:rsidR="00CD2E18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A82606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</w:p>
    <w:p w14:paraId="1E918E38" w14:textId="77777777" w:rsidR="00BB04BB" w:rsidRPr="00136091" w:rsidRDefault="00BB04BB" w:rsidP="00BB04BB">
      <w:pPr>
        <w:widowControl/>
        <w:wordWrap/>
        <w:autoSpaceDE/>
        <w:autoSpaceDN/>
        <w:spacing w:after="120"/>
        <w:rPr>
          <w:rFonts w:ascii="Times New Roman" w:hAnsi="Times New Roman" w:cs="Times New Roman"/>
          <w:sz w:val="24"/>
          <w:szCs w:val="24"/>
        </w:rPr>
      </w:pPr>
      <w:r w:rsidRPr="00136091">
        <w:rPr>
          <w:rFonts w:ascii="Times New Roman" w:hAnsi="Times New Roman" w:cs="Times New Roman" w:hint="eastAsia"/>
          <w:sz w:val="24"/>
          <w:szCs w:val="24"/>
        </w:rPr>
        <w:t>Distribution of serum concentration</w:t>
      </w:r>
      <w:r>
        <w:rPr>
          <w:rFonts w:ascii="Times New Roman" w:hAnsi="Times New Roman" w:cs="Times New Roman"/>
          <w:sz w:val="24"/>
          <w:szCs w:val="24"/>
        </w:rPr>
        <w:t>s of</w:t>
      </w:r>
      <w:r w:rsidRPr="00136091">
        <w:rPr>
          <w:rFonts w:ascii="Times New Roman" w:hAnsi="Times New Roman" w:cs="Times New Roman" w:hint="eastAsia"/>
          <w:sz w:val="24"/>
          <w:szCs w:val="24"/>
        </w:rPr>
        <w:t xml:space="preserve"> persistent organic pollutants among </w:t>
      </w:r>
      <w:r>
        <w:rPr>
          <w:rFonts w:ascii="Times New Roman" w:hAnsi="Times New Roman" w:cs="Times New Roman"/>
          <w:sz w:val="24"/>
          <w:szCs w:val="24"/>
        </w:rPr>
        <w:t>study</w:t>
      </w:r>
      <w:r w:rsidRPr="00136091">
        <w:rPr>
          <w:rFonts w:ascii="Times New Roman" w:hAnsi="Times New Roman" w:cs="Times New Roman" w:hint="eastAsia"/>
          <w:sz w:val="24"/>
          <w:szCs w:val="24"/>
        </w:rPr>
        <w:t xml:space="preserve"> participants (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6091">
        <w:rPr>
          <w:rFonts w:ascii="Times New Roman" w:hAnsi="Times New Roman" w:cs="Times New Roman" w:hint="eastAsia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6091">
        <w:rPr>
          <w:rFonts w:ascii="Times New Roman" w:hAnsi="Times New Roman" w:cs="Times New Roman" w:hint="eastAsia"/>
          <w:sz w:val="24"/>
          <w:szCs w:val="24"/>
        </w:rPr>
        <w:t>277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1118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1072"/>
        <w:gridCol w:w="1097"/>
        <w:gridCol w:w="1084"/>
        <w:gridCol w:w="1143"/>
        <w:gridCol w:w="1151"/>
        <w:gridCol w:w="1151"/>
        <w:gridCol w:w="1151"/>
        <w:gridCol w:w="1261"/>
      </w:tblGrid>
      <w:tr w:rsidR="00BB04BB" w:rsidRPr="00136091" w14:paraId="74D8E644" w14:textId="77777777" w:rsidTr="00BB04BB">
        <w:trPr>
          <w:tblHeader/>
        </w:trPr>
        <w:tc>
          <w:tcPr>
            <w:tcW w:w="2076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5109B5C3" w14:textId="77777777" w:rsidR="00BB04BB" w:rsidRPr="00136091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</w:t>
            </w:r>
            <w:r w:rsidRPr="00136091">
              <w:rPr>
                <w:rFonts w:ascii="Times New Roman" w:hAnsi="Times New Roman" w:cs="Times New Roman" w:hint="eastAsia"/>
                <w:sz w:val="22"/>
              </w:rPr>
              <w:t>ndividual POP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C8ED540" w14:textId="77777777" w:rsidR="00BB04BB" w:rsidRPr="00136091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136091">
              <w:rPr>
                <w:rFonts w:ascii="Times New Roman" w:hAnsi="Times New Roman" w:cs="Times New Roman"/>
                <w:sz w:val="22"/>
              </w:rPr>
              <w:t>etection rate (%)</w:t>
            </w:r>
          </w:p>
        </w:tc>
        <w:tc>
          <w:tcPr>
            <w:tcW w:w="8038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E97E92C" w14:textId="481422AB" w:rsidR="00BB04BB" w:rsidRPr="00136091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</w:t>
            </w:r>
            <w:r w:rsidRPr="00136091">
              <w:rPr>
                <w:rFonts w:ascii="Times New Roman" w:hAnsi="Times New Roman" w:cs="Times New Roman" w:hint="eastAsia"/>
                <w:sz w:val="22"/>
              </w:rPr>
              <w:t>ipid-standardized</w:t>
            </w:r>
            <w:r w:rsidRPr="00136091">
              <w:rPr>
                <w:rFonts w:ascii="Times New Roman" w:hAnsi="Times New Roman" w:cs="Times New Roman"/>
                <w:sz w:val="22"/>
              </w:rPr>
              <w:t xml:space="preserve"> concentration (</w:t>
            </w:r>
            <w:r w:rsidR="0091428B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136091">
              <w:rPr>
                <w:rFonts w:ascii="Times New Roman" w:hAnsi="Times New Roman" w:cs="Times New Roman" w:hint="eastAsia"/>
                <w:sz w:val="22"/>
              </w:rPr>
              <w:t>g/g of lipid</w:t>
            </w:r>
            <w:r w:rsidRPr="00136091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BB04BB" w:rsidRPr="00136091" w14:paraId="0FED43C8" w14:textId="77777777" w:rsidTr="00A7579B">
        <w:trPr>
          <w:tblHeader/>
        </w:trPr>
        <w:tc>
          <w:tcPr>
            <w:tcW w:w="2076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4006C221" w14:textId="77777777" w:rsidR="00BB04BB" w:rsidRPr="00136091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E52368A" w14:textId="77777777" w:rsidR="00BB04BB" w:rsidRPr="00136091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3034213" w14:textId="77777777" w:rsidR="00BB04BB" w:rsidRPr="00136091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36091">
              <w:rPr>
                <w:rFonts w:ascii="Times New Roman" w:hAnsi="Times New Roman" w:cs="Times New Roman"/>
                <w:sz w:val="22"/>
              </w:rPr>
              <w:t>in</w:t>
            </w:r>
            <w:r>
              <w:rPr>
                <w:rFonts w:ascii="Times New Roman" w:hAnsi="Times New Roman" w:cs="Times New Roman"/>
                <w:sz w:val="22"/>
              </w:rPr>
              <w:t>imum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F0A82A1" w14:textId="77777777" w:rsidR="00BB04BB" w:rsidRPr="00136091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36091">
              <w:rPr>
                <w:rFonts w:ascii="Times New Roman" w:hAnsi="Times New Roman" w:cs="Times New Roman"/>
                <w:sz w:val="22"/>
              </w:rPr>
              <w:t>10 percentile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1424F60" w14:textId="77777777" w:rsidR="00BB04BB" w:rsidRPr="00136091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36091">
              <w:rPr>
                <w:rFonts w:ascii="Times New Roman" w:hAnsi="Times New Roman" w:cs="Times New Roman"/>
                <w:sz w:val="22"/>
              </w:rPr>
              <w:t>25 percentil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7EBFD7F" w14:textId="77777777" w:rsidR="00BB04BB" w:rsidRPr="00136091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36091">
              <w:rPr>
                <w:rFonts w:ascii="Times New Roman" w:hAnsi="Times New Roman" w:cs="Times New Roman"/>
                <w:sz w:val="22"/>
              </w:rPr>
              <w:t>50 percentil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368F95C" w14:textId="77777777" w:rsidR="00BB04BB" w:rsidRPr="00136091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36091">
              <w:rPr>
                <w:rFonts w:ascii="Times New Roman" w:hAnsi="Times New Roman" w:cs="Times New Roman"/>
                <w:sz w:val="22"/>
              </w:rPr>
              <w:t>75 percentil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D32FA96" w14:textId="77777777" w:rsidR="00BB04BB" w:rsidRPr="00136091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36091">
              <w:rPr>
                <w:rFonts w:ascii="Times New Roman" w:hAnsi="Times New Roman" w:cs="Times New Roman"/>
                <w:sz w:val="22"/>
              </w:rPr>
              <w:t>9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36091">
              <w:rPr>
                <w:rFonts w:ascii="Times New Roman" w:hAnsi="Times New Roman" w:cs="Times New Roman"/>
                <w:sz w:val="22"/>
              </w:rPr>
              <w:t>percentile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07C4473A" w14:textId="77777777" w:rsidR="00BB04BB" w:rsidRPr="00136091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36091">
              <w:rPr>
                <w:rFonts w:ascii="Times New Roman" w:hAnsi="Times New Roman" w:cs="Times New Roman"/>
                <w:sz w:val="22"/>
              </w:rPr>
              <w:t>ax</w:t>
            </w:r>
            <w:r>
              <w:rPr>
                <w:rFonts w:ascii="Times New Roman" w:hAnsi="Times New Roman" w:cs="Times New Roman"/>
                <w:sz w:val="22"/>
              </w:rPr>
              <w:t>imum</w:t>
            </w:r>
          </w:p>
        </w:tc>
      </w:tr>
      <w:tr w:rsidR="00BB04BB" w:rsidRPr="00136091" w14:paraId="267F0F3A" w14:textId="77777777" w:rsidTr="00A7579B">
        <w:tc>
          <w:tcPr>
            <w:tcW w:w="2076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1C4DFC9E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i/>
                <w:sz w:val="22"/>
              </w:rPr>
              <w:t>α</w:t>
            </w:r>
            <w:r w:rsidRPr="00002C98">
              <w:rPr>
                <w:rFonts w:ascii="Times New Roman" w:hAnsi="Times New Roman" w:cs="Times New Roman"/>
                <w:sz w:val="22"/>
              </w:rPr>
              <w:t>-HCH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E0EC46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 w:hint="eastAsia"/>
                <w:sz w:val="22"/>
              </w:rPr>
              <w:t>1.1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D52015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0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3C99C6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E41A19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C9EA67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324989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3BD79F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nil"/>
            </w:tcBorders>
          </w:tcPr>
          <w:p w14:paraId="0BCBDA36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3496.09</w:t>
            </w:r>
          </w:p>
        </w:tc>
      </w:tr>
      <w:tr w:rsidR="00BB04BB" w:rsidRPr="00136091" w14:paraId="78D0B229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7377F417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i/>
                <w:sz w:val="22"/>
              </w:rPr>
              <w:t>β</w:t>
            </w:r>
            <w:r w:rsidRPr="00002C98">
              <w:rPr>
                <w:rFonts w:ascii="Times New Roman" w:hAnsi="Times New Roman" w:cs="Times New Roman"/>
                <w:sz w:val="22"/>
              </w:rPr>
              <w:t>-HC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BDC1642" w14:textId="77777777" w:rsidR="00BB04BB" w:rsidRPr="00BB04BB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B04BB">
              <w:rPr>
                <w:rFonts w:ascii="Times New Roman" w:hAnsi="Times New Roman" w:cs="Times New Roman" w:hint="eastAsia"/>
                <w:sz w:val="22"/>
              </w:rPr>
              <w:t>96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54EBE37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8E40E75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7234.6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00B8D79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1025.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63F352C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8064.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1E7A723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28620.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F03AE7F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47634.5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4B4A3499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23895.67</w:t>
            </w:r>
          </w:p>
        </w:tc>
      </w:tr>
      <w:tr w:rsidR="00BB04BB" w:rsidRPr="00136091" w14:paraId="7A747FA6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794FD444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i/>
                <w:sz w:val="22"/>
              </w:rPr>
              <w:t>γ</w:t>
            </w:r>
            <w:r w:rsidRPr="00002C98">
              <w:rPr>
                <w:rFonts w:ascii="Times New Roman" w:hAnsi="Times New Roman" w:cs="Times New Roman"/>
                <w:sz w:val="22"/>
              </w:rPr>
              <w:t>-HC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68F1AD6" w14:textId="77777777" w:rsidR="00BB04BB" w:rsidRPr="00BB04BB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B04BB">
              <w:rPr>
                <w:rFonts w:ascii="Times New Roman" w:hAnsi="Times New Roman" w:cs="Times New Roman" w:hint="eastAsia"/>
                <w:sz w:val="22"/>
              </w:rPr>
              <w:t>3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B052709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FB74CF3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60FE776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B2F63E5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41833B7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F84C021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22CBAB39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4181.80</w:t>
            </w:r>
          </w:p>
        </w:tc>
      </w:tr>
      <w:tr w:rsidR="00BB04BB" w:rsidRPr="00136091" w14:paraId="0EE05AD9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6251EA41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i/>
                <w:sz w:val="22"/>
              </w:rPr>
              <w:t>δ</w:t>
            </w:r>
            <w:r w:rsidRPr="00002C98">
              <w:rPr>
                <w:rFonts w:ascii="Times New Roman" w:hAnsi="Times New Roman" w:cs="Times New Roman"/>
                <w:sz w:val="22"/>
              </w:rPr>
              <w:t>-HC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B94AFA1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 w:hint="eastAsia"/>
                <w:sz w:val="22"/>
              </w:rPr>
              <w:t>0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222A289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5C21CBD" w14:textId="77777777" w:rsidR="00BB04BB" w:rsidRPr="00002C98" w:rsidRDefault="00BB04BB" w:rsidP="00BB04BB">
            <w:pPr>
              <w:jc w:val="left"/>
            </w:pPr>
            <w:r w:rsidRPr="00002C9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2D556A1" w14:textId="77777777" w:rsidR="00BB04BB" w:rsidRPr="00002C98" w:rsidRDefault="00BB04BB" w:rsidP="00BB04BB">
            <w:pPr>
              <w:jc w:val="left"/>
            </w:pPr>
            <w:r w:rsidRPr="00002C9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D691B68" w14:textId="77777777" w:rsidR="00BB04BB" w:rsidRPr="00002C98" w:rsidRDefault="00BB04BB" w:rsidP="00BB04BB">
            <w:pPr>
              <w:jc w:val="left"/>
            </w:pPr>
            <w:r w:rsidRPr="00002C9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44D321B" w14:textId="77777777" w:rsidR="00BB04BB" w:rsidRPr="00002C98" w:rsidRDefault="00BB04BB" w:rsidP="00BB04BB">
            <w:pPr>
              <w:jc w:val="left"/>
            </w:pPr>
            <w:r w:rsidRPr="00002C9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0882109" w14:textId="77777777" w:rsidR="00BB04BB" w:rsidRPr="00002C98" w:rsidRDefault="00BB04BB" w:rsidP="00BB04BB">
            <w:pPr>
              <w:jc w:val="left"/>
            </w:pPr>
            <w:r w:rsidRPr="00002C9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016806FA" w14:textId="77777777" w:rsidR="00BB04BB" w:rsidRPr="00002C98" w:rsidRDefault="00BB04BB" w:rsidP="00BB04BB">
            <w:pPr>
              <w:jc w:val="left"/>
            </w:pPr>
            <w:r w:rsidRPr="00002C9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A</w:t>
            </w:r>
          </w:p>
        </w:tc>
      </w:tr>
      <w:tr w:rsidR="00BB04BB" w:rsidRPr="00136091" w14:paraId="03C528CD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5009F462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2C98">
              <w:rPr>
                <w:rFonts w:ascii="Times New Roman" w:hAnsi="Times New Roman" w:cs="Times New Roman"/>
                <w:i/>
                <w:sz w:val="22"/>
              </w:rPr>
              <w:t>o,p</w:t>
            </w:r>
            <w:proofErr w:type="spellEnd"/>
            <w:r w:rsidRPr="00002C98">
              <w:rPr>
                <w:rFonts w:ascii="Times New Roman" w:eastAsia="맑은 고딕" w:hAnsi="Times New Roman" w:cs="Times New Roman"/>
                <w:i/>
                <w:sz w:val="22"/>
              </w:rPr>
              <w:t>′</w:t>
            </w:r>
            <w:r w:rsidRPr="00002C98">
              <w:rPr>
                <w:rFonts w:ascii="Times New Roman" w:hAnsi="Times New Roman" w:cs="Times New Roman"/>
                <w:sz w:val="22"/>
              </w:rPr>
              <w:t>-DD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8F131FA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 w:hint="eastAsia"/>
                <w:sz w:val="22"/>
              </w:rPr>
              <w:t>13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81701DC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5AF3E0C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EEC2622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47F9CAC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EAA66C7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A35902C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2319.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33E8C472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1538.09</w:t>
            </w:r>
          </w:p>
        </w:tc>
      </w:tr>
      <w:tr w:rsidR="00BB04BB" w:rsidRPr="00136091" w14:paraId="0BCB70DC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3DBAFCB7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2C98">
              <w:rPr>
                <w:rFonts w:ascii="Times New Roman" w:hAnsi="Times New Roman" w:cs="Times New Roman"/>
                <w:i/>
                <w:sz w:val="22"/>
              </w:rPr>
              <w:t>p,p</w:t>
            </w:r>
            <w:proofErr w:type="spellEnd"/>
            <w:r w:rsidRPr="00002C98">
              <w:rPr>
                <w:rFonts w:ascii="Times New Roman" w:eastAsia="맑은 고딕" w:hAnsi="Times New Roman" w:cs="Times New Roman"/>
                <w:i/>
                <w:sz w:val="22"/>
              </w:rPr>
              <w:t>′</w:t>
            </w:r>
            <w:r w:rsidRPr="00002C98">
              <w:rPr>
                <w:rFonts w:ascii="Times New Roman" w:hAnsi="Times New Roman" w:cs="Times New Roman"/>
                <w:sz w:val="22"/>
              </w:rPr>
              <w:t>-DD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97DD3D1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 w:hint="eastAsia"/>
                <w:sz w:val="22"/>
              </w:rPr>
              <w:t>99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B33E2DF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0937F13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2344.3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57EAB56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14400.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77FB4E4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4974.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94B86F1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299253.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184858B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461554.3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640415F6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475702.39</w:t>
            </w:r>
          </w:p>
        </w:tc>
      </w:tr>
      <w:tr w:rsidR="00BB04BB" w:rsidRPr="00136091" w14:paraId="5B3A2A98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16B57061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2C98">
              <w:rPr>
                <w:rFonts w:ascii="Times New Roman" w:hAnsi="Times New Roman" w:cs="Times New Roman"/>
                <w:i/>
                <w:sz w:val="22"/>
              </w:rPr>
              <w:t>o,p</w:t>
            </w:r>
            <w:proofErr w:type="spellEnd"/>
            <w:r w:rsidRPr="00002C98">
              <w:rPr>
                <w:rFonts w:ascii="Times New Roman" w:eastAsia="맑은 고딕" w:hAnsi="Times New Roman" w:cs="Times New Roman"/>
                <w:i/>
                <w:sz w:val="22"/>
              </w:rPr>
              <w:t>′</w:t>
            </w:r>
            <w:r w:rsidRPr="00002C98">
              <w:rPr>
                <w:rFonts w:ascii="Times New Roman" w:hAnsi="Times New Roman" w:cs="Times New Roman"/>
                <w:sz w:val="22"/>
              </w:rPr>
              <w:t>-DD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9A50584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 w:hint="eastAsia"/>
                <w:sz w:val="22"/>
              </w:rPr>
              <w:t>0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AD16F58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FA96D5E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1D5864B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78DA83D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07C0075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02A493E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0148A6F8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2082.03</w:t>
            </w:r>
          </w:p>
        </w:tc>
      </w:tr>
      <w:tr w:rsidR="00BB04BB" w:rsidRPr="00136091" w14:paraId="5AB64072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6180F364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2C98">
              <w:rPr>
                <w:rFonts w:ascii="Times New Roman" w:hAnsi="Times New Roman" w:cs="Times New Roman"/>
                <w:i/>
                <w:sz w:val="22"/>
              </w:rPr>
              <w:t>p,p</w:t>
            </w:r>
            <w:proofErr w:type="spellEnd"/>
            <w:r w:rsidRPr="00002C98">
              <w:rPr>
                <w:rFonts w:ascii="Times New Roman" w:eastAsia="맑은 고딕" w:hAnsi="Times New Roman" w:cs="Times New Roman"/>
                <w:i/>
                <w:sz w:val="22"/>
              </w:rPr>
              <w:t>′</w:t>
            </w:r>
            <w:r w:rsidRPr="00002C98">
              <w:rPr>
                <w:rFonts w:ascii="Times New Roman" w:hAnsi="Times New Roman" w:cs="Times New Roman"/>
                <w:sz w:val="22"/>
              </w:rPr>
              <w:t>-DD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B063765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 w:hint="eastAsia"/>
                <w:sz w:val="22"/>
              </w:rPr>
              <w:t>7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887DF08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F83F85D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4DC0C6A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8D4DF1B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97FC2CE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5615B49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62F7E26C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7808.96</w:t>
            </w:r>
          </w:p>
        </w:tc>
      </w:tr>
      <w:tr w:rsidR="00BB04BB" w:rsidRPr="00136091" w14:paraId="638B012F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1CD32EE2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2C98">
              <w:rPr>
                <w:rFonts w:ascii="Times New Roman" w:hAnsi="Times New Roman" w:cs="Times New Roman"/>
                <w:i/>
                <w:sz w:val="22"/>
              </w:rPr>
              <w:t>o,p</w:t>
            </w:r>
            <w:proofErr w:type="spellEnd"/>
            <w:r w:rsidRPr="00002C98">
              <w:rPr>
                <w:rFonts w:ascii="Times New Roman" w:eastAsia="맑은 고딕" w:hAnsi="Times New Roman" w:cs="Times New Roman"/>
                <w:i/>
                <w:sz w:val="22"/>
              </w:rPr>
              <w:t>′</w:t>
            </w:r>
            <w:r w:rsidRPr="00002C98">
              <w:rPr>
                <w:rFonts w:ascii="Times New Roman" w:hAnsi="Times New Roman" w:cs="Times New Roman"/>
                <w:sz w:val="22"/>
              </w:rPr>
              <w:t>-DD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CBA42EE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 w:hint="eastAsia"/>
                <w:sz w:val="22"/>
              </w:rPr>
              <w:t>13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0A69275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14D5EDB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03CD4EC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8C121A6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434B4D3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509BC1F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986.4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1182D751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5726.33</w:t>
            </w:r>
          </w:p>
        </w:tc>
      </w:tr>
      <w:tr w:rsidR="00BB04BB" w:rsidRPr="00136091" w14:paraId="20936393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66B96235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2C98">
              <w:rPr>
                <w:rFonts w:ascii="Times New Roman" w:hAnsi="Times New Roman" w:cs="Times New Roman"/>
                <w:i/>
                <w:sz w:val="22"/>
              </w:rPr>
              <w:t>p,p</w:t>
            </w:r>
            <w:proofErr w:type="spellEnd"/>
            <w:r w:rsidRPr="00002C98">
              <w:rPr>
                <w:rFonts w:ascii="Times New Roman" w:eastAsia="맑은 고딕" w:hAnsi="Times New Roman" w:cs="Times New Roman"/>
                <w:i/>
                <w:sz w:val="22"/>
              </w:rPr>
              <w:t>′</w:t>
            </w:r>
            <w:r w:rsidRPr="00002C98">
              <w:rPr>
                <w:rFonts w:ascii="Times New Roman" w:hAnsi="Times New Roman" w:cs="Times New Roman"/>
                <w:sz w:val="22"/>
              </w:rPr>
              <w:t>-DD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0F967F0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 w:hint="eastAsia"/>
                <w:sz w:val="22"/>
              </w:rPr>
              <w:t>91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B15567A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CA35C8F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3021.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222DCC6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6204.2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E7C7777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9678.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7FFDA69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4290.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D6AC13E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9094.5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23842BDC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60861.47</w:t>
            </w:r>
          </w:p>
        </w:tc>
      </w:tr>
      <w:tr w:rsidR="00BB04BB" w:rsidRPr="00136091" w14:paraId="5CC161BA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515FD146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/>
                <w:i/>
                <w:sz w:val="22"/>
              </w:rPr>
              <w:t>t</w:t>
            </w:r>
            <w:r w:rsidRPr="00002C98">
              <w:rPr>
                <w:rFonts w:ascii="Times New Roman" w:hAnsi="Times New Roman" w:cs="Times New Roman" w:hint="eastAsia"/>
                <w:i/>
                <w:sz w:val="22"/>
              </w:rPr>
              <w:t>rans</w:t>
            </w:r>
            <w:r w:rsidRPr="00002C98">
              <w:rPr>
                <w:rFonts w:ascii="Times New Roman" w:hAnsi="Times New Roman" w:cs="Times New Roman"/>
                <w:sz w:val="22"/>
              </w:rPr>
              <w:t>-chlorda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3EC4039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 w:hint="eastAsia"/>
                <w:sz w:val="22"/>
              </w:rPr>
              <w:t>12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968A3B8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66.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E5DC1F4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66.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DE68E13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66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0E53FFB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66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5D421D3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66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6228AD8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925.4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56357B20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5051.46</w:t>
            </w:r>
          </w:p>
        </w:tc>
      </w:tr>
      <w:tr w:rsidR="00BB04BB" w:rsidRPr="00136091" w14:paraId="5726DE4D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01CEF404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/>
                <w:i/>
                <w:sz w:val="22"/>
              </w:rPr>
              <w:t>c</w:t>
            </w:r>
            <w:r w:rsidRPr="00002C98">
              <w:rPr>
                <w:rFonts w:ascii="Times New Roman" w:hAnsi="Times New Roman" w:cs="Times New Roman" w:hint="eastAsia"/>
                <w:i/>
                <w:sz w:val="22"/>
              </w:rPr>
              <w:t>is</w:t>
            </w:r>
            <w:r w:rsidRPr="00002C98">
              <w:rPr>
                <w:rFonts w:ascii="Times New Roman" w:hAnsi="Times New Roman" w:cs="Times New Roman"/>
                <w:sz w:val="22"/>
              </w:rPr>
              <w:t>-chlorda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B73EFF4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 w:hint="eastAsia"/>
                <w:sz w:val="22"/>
              </w:rPr>
              <w:t>1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9C94DD1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66.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ABB242B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66.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86745E8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66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CF1CFA3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66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3B791CE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66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46173C2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66.6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59A2D734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423.04</w:t>
            </w:r>
          </w:p>
        </w:tc>
      </w:tr>
      <w:tr w:rsidR="00BB04BB" w:rsidRPr="00136091" w14:paraId="61644A0A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092B05D8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2C98">
              <w:rPr>
                <w:rFonts w:ascii="Times New Roman" w:hAnsi="Times New Roman" w:cs="Times New Roman"/>
                <w:sz w:val="22"/>
              </w:rPr>
              <w:t>oxychlordane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28BE916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 w:hint="eastAsia"/>
                <w:sz w:val="22"/>
              </w:rPr>
              <w:t>70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C79E4FB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66.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B5251EA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66.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301D6AF4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66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39CF086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2900.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6C4355F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5036.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0405E8C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7963.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1077DCF5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21403.22</w:t>
            </w:r>
          </w:p>
        </w:tc>
      </w:tr>
      <w:tr w:rsidR="00BB04BB" w:rsidRPr="00136091" w14:paraId="679DCD44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5F7953D2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/>
                <w:i/>
                <w:sz w:val="22"/>
              </w:rPr>
              <w:t>t</w:t>
            </w:r>
            <w:r w:rsidRPr="00002C98">
              <w:rPr>
                <w:rFonts w:ascii="Times New Roman" w:hAnsi="Times New Roman" w:cs="Times New Roman" w:hint="eastAsia"/>
                <w:i/>
                <w:sz w:val="22"/>
              </w:rPr>
              <w:t>rans</w:t>
            </w:r>
            <w:r w:rsidRPr="00002C98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002C98">
              <w:rPr>
                <w:rFonts w:ascii="Times New Roman" w:hAnsi="Times New Roman" w:cs="Times New Roman"/>
                <w:sz w:val="22"/>
              </w:rPr>
              <w:t>nonachlor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C919899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 w:hint="eastAsia"/>
                <w:sz w:val="22"/>
              </w:rPr>
              <w:t>96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8980259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66.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A9EBEDD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3163.2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70CF668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5064.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755D09E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7696.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2311943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2087.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0A2ED58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7557.1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0577FFD2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59874.11</w:t>
            </w:r>
          </w:p>
        </w:tc>
      </w:tr>
      <w:tr w:rsidR="00BB04BB" w:rsidRPr="00136091" w14:paraId="55A8971C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2BD894F6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/>
                <w:i/>
                <w:sz w:val="22"/>
              </w:rPr>
              <w:t>c</w:t>
            </w:r>
            <w:r w:rsidRPr="00002C98">
              <w:rPr>
                <w:rFonts w:ascii="Times New Roman" w:hAnsi="Times New Roman" w:cs="Times New Roman" w:hint="eastAsia"/>
                <w:i/>
                <w:sz w:val="22"/>
              </w:rPr>
              <w:t>is</w:t>
            </w:r>
            <w:r w:rsidRPr="00002C98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002C98">
              <w:rPr>
                <w:rFonts w:ascii="Times New Roman" w:hAnsi="Times New Roman" w:cs="Times New Roman"/>
                <w:sz w:val="22"/>
              </w:rPr>
              <w:t>nonachlor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ED76122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 w:hint="eastAsia"/>
                <w:sz w:val="22"/>
              </w:rPr>
              <w:t>58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7B61EEF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66.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0CD7889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66.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5960513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66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74D7390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138.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156FDA1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2253.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14CEAAC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3642.9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3ED39284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1722.20</w:t>
            </w:r>
          </w:p>
        </w:tc>
      </w:tr>
      <w:tr w:rsidR="00BB04BB" w:rsidRPr="00136091" w14:paraId="740F7C66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3FBA001D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/>
                <w:sz w:val="22"/>
              </w:rPr>
              <w:t>heptachlor epoxid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DA32470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 w:hint="eastAsia"/>
                <w:sz w:val="22"/>
              </w:rPr>
              <w:t>57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6B9B69A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D9F0A96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965F1C3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6F89470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2002.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9637B48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4060.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87D56E5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6499.5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6B7B4B95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29843.81</w:t>
            </w:r>
          </w:p>
        </w:tc>
      </w:tr>
      <w:tr w:rsidR="00BB04BB" w:rsidRPr="00136091" w14:paraId="617D064B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11245D34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/>
                <w:sz w:val="22"/>
              </w:rPr>
              <w:t>heptachlo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B184904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 w:hint="eastAsia"/>
                <w:sz w:val="22"/>
              </w:rPr>
              <w:t>17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DB5EFFA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7C41546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7870F4E5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06FE68F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FECCF0B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ACFC3B2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2485.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4F935051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87417.03</w:t>
            </w:r>
          </w:p>
        </w:tc>
      </w:tr>
      <w:tr w:rsidR="00BB04BB" w:rsidRPr="00136091" w14:paraId="4B3DF228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14676768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/>
                <w:sz w:val="22"/>
              </w:rPr>
              <w:t xml:space="preserve">PCB18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DF6B36E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 w:hint="eastAsia"/>
                <w:sz w:val="22"/>
              </w:rPr>
              <w:t>36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C4E7B12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3.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9D441E6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3.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EF0DEA8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  <w:r w:rsidRPr="00002C9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99AC586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3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1986E23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442.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FC600FE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138.9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2A20E6AB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3728.84</w:t>
            </w:r>
          </w:p>
        </w:tc>
      </w:tr>
      <w:tr w:rsidR="00BB04BB" w:rsidRPr="00136091" w14:paraId="1F54E406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227FBFAD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/>
                <w:sz w:val="22"/>
              </w:rPr>
              <w:t>PCB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9E90CD8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 w:hint="eastAsia"/>
                <w:sz w:val="22"/>
              </w:rPr>
              <w:t>21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C9E6867" w14:textId="77777777" w:rsidR="00BB04BB" w:rsidRPr="00002C98" w:rsidRDefault="00BB04BB" w:rsidP="00BB04BB">
            <w:pPr>
              <w:jc w:val="left"/>
            </w:pPr>
            <w:r w:rsidRPr="00002C9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3.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417F829" w14:textId="77777777" w:rsidR="00BB04BB" w:rsidRPr="00002C98" w:rsidRDefault="00BB04BB" w:rsidP="00BB04BB">
            <w:pPr>
              <w:jc w:val="left"/>
            </w:pPr>
            <w:r w:rsidRPr="00002C9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3.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697EDF9" w14:textId="77777777" w:rsidR="00BB04BB" w:rsidRPr="00002C98" w:rsidRDefault="00BB04BB" w:rsidP="00BB04BB">
            <w:pPr>
              <w:jc w:val="left"/>
            </w:pPr>
            <w:r w:rsidRPr="00002C9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3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D914253" w14:textId="77777777" w:rsidR="00BB04BB" w:rsidRPr="00002C98" w:rsidRDefault="00BB04BB" w:rsidP="00BB04BB">
            <w:pPr>
              <w:jc w:val="left"/>
            </w:pPr>
            <w:r w:rsidRPr="00002C9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3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8AA2DF7" w14:textId="77777777" w:rsidR="00BB04BB" w:rsidRPr="00002C98" w:rsidRDefault="00BB04BB" w:rsidP="00BB04BB">
            <w:pPr>
              <w:jc w:val="left"/>
            </w:pPr>
            <w:r w:rsidRPr="00002C9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3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3B21EF7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2859.6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135AD974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21230.66</w:t>
            </w:r>
          </w:p>
        </w:tc>
      </w:tr>
      <w:tr w:rsidR="00BB04BB" w:rsidRPr="00136091" w14:paraId="6653CA69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16BC8C74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/>
                <w:sz w:val="22"/>
              </w:rPr>
              <w:t>PCB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A65028D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 w:hint="eastAsia"/>
                <w:sz w:val="22"/>
              </w:rPr>
              <w:t>12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01FAED7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A836339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D823195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6B523F4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E31272C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EB8B387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44.8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2ECC1524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6933.67</w:t>
            </w:r>
          </w:p>
        </w:tc>
      </w:tr>
      <w:tr w:rsidR="00BB04BB" w:rsidRPr="00136091" w14:paraId="53BB15C3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37891129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/>
                <w:sz w:val="22"/>
              </w:rPr>
              <w:t>PCB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06424C4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 w:hint="eastAsia"/>
                <w:sz w:val="22"/>
              </w:rPr>
              <w:t>7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CE348FF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67437A6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387D36A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CC669F0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2DB13A0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98CA947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244705ED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5728.41</w:t>
            </w:r>
          </w:p>
        </w:tc>
      </w:tr>
      <w:tr w:rsidR="00BB04BB" w:rsidRPr="00136091" w14:paraId="6A5437F2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4B3EAA50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/>
                <w:sz w:val="22"/>
              </w:rPr>
              <w:t>PCB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E189C0D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 w:hint="eastAsia"/>
                <w:sz w:val="22"/>
              </w:rPr>
              <w:t>30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1276228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EED84A6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906D8A1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6B169F0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F39E0AC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345.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A6D0113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496.9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52CF0088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881.84</w:t>
            </w:r>
          </w:p>
        </w:tc>
      </w:tr>
      <w:tr w:rsidR="00BB04BB" w:rsidRPr="00136091" w14:paraId="35FFFBCB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3BF33740" w14:textId="77777777" w:rsidR="00BB04BB" w:rsidRPr="00BB04BB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r w:rsidRPr="00BB04BB">
              <w:rPr>
                <w:rFonts w:ascii="Times New Roman" w:hAnsi="Times New Roman" w:cs="Times New Roman"/>
                <w:sz w:val="22"/>
              </w:rPr>
              <w:t>PCB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C9B6125" w14:textId="77777777" w:rsidR="00BB04BB" w:rsidRPr="00BB04BB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B04BB">
              <w:rPr>
                <w:rFonts w:ascii="Times New Roman" w:hAnsi="Times New Roman" w:cs="Times New Roman" w:hint="eastAsia"/>
                <w:sz w:val="22"/>
              </w:rPr>
              <w:t>3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FEAD2E8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EAA01E6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7B179284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25CDA79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F362BFF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C42BFE2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57C830AB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972.85</w:t>
            </w:r>
          </w:p>
        </w:tc>
      </w:tr>
      <w:tr w:rsidR="00BB04BB" w:rsidRPr="00136091" w14:paraId="237B8233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386B7543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/>
                <w:sz w:val="22"/>
              </w:rPr>
              <w:t>PCB1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D7E4F01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1A98DAA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0AC845B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55E697C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2016607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AB40C48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8481C05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489.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2167BAF1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1001.53</w:t>
            </w:r>
          </w:p>
        </w:tc>
      </w:tr>
      <w:tr w:rsidR="00BB04BB" w:rsidRPr="00136091" w14:paraId="3D3B96D7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543E9F6A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/>
                <w:sz w:val="22"/>
              </w:rPr>
              <w:t>PCB1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1768AE4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 w:hint="eastAsia"/>
                <w:sz w:val="22"/>
              </w:rPr>
              <w:t>68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BBAF717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EA5F1EB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F3E8B08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D687065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73.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AACBF43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551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0324ED3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2163.8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1506B432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5531.16</w:t>
            </w:r>
          </w:p>
        </w:tc>
      </w:tr>
      <w:tr w:rsidR="00BB04BB" w:rsidRPr="00136091" w14:paraId="11B3E734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3216842F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/>
                <w:sz w:val="22"/>
              </w:rPr>
              <w:t>PCB1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4D9BCE4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 w:hint="eastAsia"/>
                <w:sz w:val="22"/>
              </w:rPr>
              <w:t>95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0304B0C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7BBEB7E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199.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F461C56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2414.8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FB9E7BC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4275.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9FBDEA2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6473.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E989D55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9663.5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5FD88D5C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28959.13</w:t>
            </w:r>
          </w:p>
        </w:tc>
      </w:tr>
      <w:tr w:rsidR="00BB04BB" w:rsidRPr="00136091" w14:paraId="618FDE15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3DB97521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/>
                <w:sz w:val="22"/>
              </w:rPr>
              <w:t>PCB1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ECF5885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 w:hint="eastAsia"/>
                <w:sz w:val="22"/>
              </w:rPr>
              <w:t>8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3839E83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B64EA46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97C3B5F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DFE9158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A1A8AAC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746E10B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253446E1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9811.07</w:t>
            </w:r>
          </w:p>
        </w:tc>
      </w:tr>
      <w:tr w:rsidR="00BB04BB" w:rsidRPr="00136091" w14:paraId="2B3BFD02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6747BC3E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/>
                <w:sz w:val="22"/>
              </w:rPr>
              <w:t>PCB13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60D96F3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 w:hint="eastAsia"/>
                <w:sz w:val="22"/>
              </w:rPr>
              <w:t>92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264CEDB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0607496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4339.6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F656DD7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7628.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133B8A9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1990.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83FDFEC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20690.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57E20E1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29317.7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52C002E5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95133.99</w:t>
            </w:r>
          </w:p>
        </w:tc>
      </w:tr>
      <w:tr w:rsidR="00BB04BB" w:rsidRPr="00136091" w14:paraId="278A2096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37660C32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/>
                <w:sz w:val="22"/>
              </w:rPr>
              <w:t>PCB1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0EEA52A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 w:hint="eastAsia"/>
                <w:sz w:val="22"/>
              </w:rPr>
              <w:t>100</w:t>
            </w:r>
            <w:r>
              <w:rPr>
                <w:rFonts w:ascii="Times New Roman" w:hAnsi="Times New Roman" w:cs="Times New Roman" w:hint="eastAsia"/>
                <w:sz w:val="22"/>
              </w:rPr>
              <w:t>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E4335A4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3845.4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36DB84F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0130.6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3447F7A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3932.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5DB1774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21071.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11F9676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33536.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3DBCDC3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46670.4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127181B8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80239.62</w:t>
            </w:r>
          </w:p>
        </w:tc>
      </w:tr>
      <w:tr w:rsidR="00BB04BB" w:rsidRPr="00136091" w14:paraId="6447F021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7910E72E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/>
                <w:sz w:val="22"/>
              </w:rPr>
              <w:t>PCB1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881B940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 w:hint="eastAsia"/>
                <w:sz w:val="22"/>
              </w:rPr>
              <w:t>89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3AC8CEA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DA6BD7B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0BFF4AC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2676.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F1A2DEC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4319.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A607C7F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7177.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294CBBD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0768.8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2158BC99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26222.83</w:t>
            </w:r>
          </w:p>
        </w:tc>
      </w:tr>
      <w:tr w:rsidR="00BB04BB" w:rsidRPr="00136091" w14:paraId="77BAF4B8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36D41BD3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/>
                <w:sz w:val="22"/>
              </w:rPr>
              <w:t>PCB18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23C2E78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 w:hint="eastAsia"/>
                <w:sz w:val="22"/>
              </w:rPr>
              <w:t>99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9CF69A4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5148D54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4542.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07E8458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7771.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0A7D99F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3568.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2545E57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23512.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9B3E9B6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33691.9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1619D2DC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02226.17</w:t>
            </w:r>
          </w:p>
        </w:tc>
      </w:tr>
      <w:tr w:rsidR="00BB04BB" w:rsidRPr="00136091" w14:paraId="4560886A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5A4B3CE4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/>
                <w:sz w:val="22"/>
              </w:rPr>
              <w:t>PCB1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36BCF06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 w:hint="eastAsia"/>
                <w:sz w:val="22"/>
              </w:rPr>
              <w:t>95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9F1C4A4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B11888B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2299.5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AB0027B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4045.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D5BF530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6026.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BD9F760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0144.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3F3D58C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3987.7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7C54341F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48786.66</w:t>
            </w:r>
          </w:p>
        </w:tc>
      </w:tr>
      <w:tr w:rsidR="00BB04BB" w:rsidRPr="00136091" w14:paraId="1D816732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235E2DCA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/>
                <w:sz w:val="22"/>
              </w:rPr>
              <w:lastRenderedPageBreak/>
              <w:t>PCB19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F0F6BB5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 w:hint="eastAsia"/>
                <w:sz w:val="22"/>
              </w:rPr>
              <w:t>55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DA3E9FA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453F2F6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339CAAB9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C4E4F81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283.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34CC89B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3171.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3B89363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5755.2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4AFB15D5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27951.58</w:t>
            </w:r>
          </w:p>
        </w:tc>
      </w:tr>
      <w:tr w:rsidR="00BB04BB" w:rsidRPr="00136091" w14:paraId="7CADA509" w14:textId="77777777" w:rsidTr="00BB04BB">
        <w:tc>
          <w:tcPr>
            <w:tcW w:w="2076" w:type="dxa"/>
            <w:tcBorders>
              <w:top w:val="nil"/>
              <w:bottom w:val="nil"/>
              <w:right w:val="nil"/>
            </w:tcBorders>
            <w:vAlign w:val="center"/>
          </w:tcPr>
          <w:p w14:paraId="0860A257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/>
                <w:sz w:val="22"/>
              </w:rPr>
              <w:t>PCB19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E40876B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 w:hint="eastAsia"/>
                <w:sz w:val="22"/>
              </w:rPr>
              <w:t>0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C980D55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0443A4A" w14:textId="77777777" w:rsidR="00BB04BB" w:rsidRPr="00002C98" w:rsidRDefault="00BB04BB" w:rsidP="00BB04BB">
            <w:pPr>
              <w:jc w:val="left"/>
            </w:pPr>
            <w:r w:rsidRPr="00002C9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47CFC81" w14:textId="77777777" w:rsidR="00BB04BB" w:rsidRPr="00002C98" w:rsidRDefault="00BB04BB" w:rsidP="00BB04BB">
            <w:pPr>
              <w:jc w:val="left"/>
            </w:pPr>
            <w:r w:rsidRPr="00002C9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9EFAF9E" w14:textId="77777777" w:rsidR="00BB04BB" w:rsidRPr="00002C98" w:rsidRDefault="00BB04BB" w:rsidP="00BB04BB">
            <w:pPr>
              <w:jc w:val="left"/>
            </w:pPr>
            <w:r w:rsidRPr="00002C9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B30F035" w14:textId="77777777" w:rsidR="00BB04BB" w:rsidRPr="00002C98" w:rsidRDefault="00BB04BB" w:rsidP="00BB04BB">
            <w:pPr>
              <w:jc w:val="left"/>
            </w:pPr>
            <w:r w:rsidRPr="00002C9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F7BD062" w14:textId="77777777" w:rsidR="00BB04BB" w:rsidRPr="00002C98" w:rsidRDefault="00BB04BB" w:rsidP="00BB04BB">
            <w:pPr>
              <w:jc w:val="left"/>
            </w:pPr>
            <w:r w:rsidRPr="00002C9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</w:tcPr>
          <w:p w14:paraId="0BF6231C" w14:textId="77777777" w:rsidR="00BB04BB" w:rsidRPr="00002C98" w:rsidRDefault="00BB04BB" w:rsidP="00BB04BB">
            <w:pPr>
              <w:jc w:val="left"/>
            </w:pPr>
            <w:r w:rsidRPr="00002C98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A</w:t>
            </w:r>
          </w:p>
        </w:tc>
      </w:tr>
      <w:tr w:rsidR="00BB04BB" w:rsidRPr="00136091" w14:paraId="2BDA8CDD" w14:textId="77777777" w:rsidTr="00BB04BB"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14F7E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/>
                <w:sz w:val="22"/>
              </w:rPr>
              <w:t>PCB1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3736D1D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 w:hint="eastAsia"/>
                <w:sz w:val="22"/>
              </w:rPr>
              <w:t>71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E2DD14B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EC30954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B49C89D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66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8A1F47E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2033.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82D6E38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3484.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1EA62A4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5345.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7D6F0A4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14274.14</w:t>
            </w:r>
          </w:p>
        </w:tc>
      </w:tr>
      <w:tr w:rsidR="00BB04BB" w:rsidRPr="00136091" w14:paraId="4594793D" w14:textId="77777777" w:rsidTr="00BB04BB"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5AB720" w14:textId="77777777" w:rsidR="00BB04BB" w:rsidRPr="00002C98" w:rsidRDefault="00BB04BB" w:rsidP="00BB04BB">
            <w:pPr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/>
                <w:sz w:val="22"/>
              </w:rPr>
              <w:t>PCB2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0335A" w14:textId="77777777" w:rsidR="00BB04BB" w:rsidRPr="00002C98" w:rsidRDefault="00BB04BB" w:rsidP="00BB04B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02C98">
              <w:rPr>
                <w:rFonts w:ascii="Times New Roman" w:hAnsi="Times New Roman" w:cs="Times New Roman" w:hint="eastAsia"/>
                <w:sz w:val="22"/>
              </w:rPr>
              <w:t>1.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EA664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727.5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201A1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3.3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532EA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3.3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F020A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3.3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E1AF8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3.3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D4DB2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833.3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A88F2" w14:textId="77777777" w:rsidR="00BB04BB" w:rsidRPr="00002C98" w:rsidRDefault="00BB04BB" w:rsidP="00BB04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02C98">
              <w:rPr>
                <w:rFonts w:ascii="Times New Roman" w:eastAsia="맑은 고딕" w:hAnsi="Times New Roman" w:cs="Times New Roman"/>
                <w:color w:val="000000"/>
                <w:sz w:val="22"/>
              </w:rPr>
              <w:t>2240.32</w:t>
            </w:r>
          </w:p>
        </w:tc>
      </w:tr>
    </w:tbl>
    <w:p w14:paraId="6BFC0461" w14:textId="77777777" w:rsidR="00BB04BB" w:rsidRPr="00136091" w:rsidRDefault="00BB04BB" w:rsidP="00BB04BB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02C98">
        <w:rPr>
          <w:rFonts w:ascii="Times New Roman" w:hAnsi="Times New Roman" w:cs="Times New Roman" w:hint="eastAsia"/>
          <w:sz w:val="24"/>
          <w:szCs w:val="24"/>
        </w:rPr>
        <w:t xml:space="preserve">POP concentrations below LOD were replaced </w:t>
      </w:r>
      <w:r w:rsidRPr="00002C98">
        <w:rPr>
          <w:rFonts w:ascii="Times New Roman" w:hAnsi="Times New Roman" w:cs="Times New Roman"/>
          <w:sz w:val="24"/>
          <w:szCs w:val="24"/>
        </w:rPr>
        <w:t>with</w:t>
      </w:r>
      <w:r w:rsidRPr="00002C98">
        <w:rPr>
          <w:rFonts w:ascii="Times New Roman" w:hAnsi="Times New Roman" w:cs="Times New Roman" w:hint="eastAsia"/>
          <w:sz w:val="24"/>
          <w:szCs w:val="24"/>
        </w:rPr>
        <w:t xml:space="preserve"> LOD/3</w:t>
      </w:r>
      <w:r w:rsidRPr="00002C98">
        <w:rPr>
          <w:rFonts w:ascii="Times New Roman" w:hAnsi="Times New Roman" w:cs="Times New Roman"/>
          <w:sz w:val="24"/>
          <w:szCs w:val="24"/>
        </w:rPr>
        <w:t xml:space="preserve"> values.</w:t>
      </w:r>
    </w:p>
    <w:p w14:paraId="3E40FAAB" w14:textId="77777777" w:rsidR="00BB04BB" w:rsidRPr="00F86C41" w:rsidRDefault="00BB04BB" w:rsidP="00BB04BB">
      <w:pPr>
        <w:widowControl/>
        <w:wordWrap/>
        <w:autoSpaceDE/>
        <w:autoSpaceDN/>
        <w:spacing w:after="0" w:line="240" w:lineRule="auto"/>
        <w:jc w:val="left"/>
      </w:pPr>
      <w:r w:rsidRPr="00F57A66">
        <w:rPr>
          <w:rFonts w:ascii="Times New Roman" w:eastAsiaTheme="minorHAnsi" w:hAnsi="Times New Roman" w:cs="Times New Roman"/>
          <w:sz w:val="24"/>
          <w:szCs w:val="24"/>
        </w:rPr>
        <w:t>D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DD, </w:t>
      </w:r>
      <w:proofErr w:type="spellStart"/>
      <w:r>
        <w:rPr>
          <w:rFonts w:ascii="Times New Roman" w:eastAsiaTheme="minorHAnsi" w:hAnsi="Times New Roman" w:cs="Times New Roman"/>
          <w:sz w:val="24"/>
          <w:szCs w:val="24"/>
        </w:rPr>
        <w:t>d</w:t>
      </w:r>
      <w:r w:rsidRPr="00F57A66">
        <w:rPr>
          <w:rFonts w:ascii="Times New Roman" w:eastAsiaTheme="minorHAnsi" w:hAnsi="Times New Roman" w:cs="Times New Roman"/>
          <w:sz w:val="24"/>
          <w:szCs w:val="24"/>
        </w:rPr>
        <w:t>ichlorodiphenyldichloroethane</w:t>
      </w:r>
      <w:proofErr w:type="spellEnd"/>
      <w:r>
        <w:rPr>
          <w:rFonts w:ascii="Times New Roman" w:eastAsiaTheme="minorHAnsi" w:hAnsi="Times New Roman" w:cs="Times New Roman"/>
          <w:sz w:val="24"/>
          <w:szCs w:val="24"/>
        </w:rPr>
        <w:t>;</w:t>
      </w:r>
      <w:r w:rsidRPr="00F57A66" w:rsidDel="005142F8">
        <w:rPr>
          <w:rFonts w:ascii="Times New Roman" w:eastAsiaTheme="minorHAnsi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DDE, </w:t>
      </w:r>
      <w:proofErr w:type="spellStart"/>
      <w:r w:rsidRPr="00636CB9">
        <w:rPr>
          <w:rFonts w:ascii="Times New Roman" w:eastAsia="굴림" w:hAnsi="Times New Roman"/>
          <w:color w:val="000000" w:themeColor="text1"/>
          <w:sz w:val="24"/>
          <w:szCs w:val="24"/>
        </w:rPr>
        <w:t>dichlorodiphenyldichloroethylene</w:t>
      </w:r>
      <w:proofErr w:type="spellEnd"/>
      <w:r>
        <w:rPr>
          <w:rFonts w:ascii="Times New Roman" w:eastAsia="굴림" w:hAnsi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eastAsia="굴림" w:hAnsi="Times New Roman" w:hint="eastAsia"/>
          <w:color w:val="000000" w:themeColor="text1"/>
          <w:sz w:val="24"/>
          <w:szCs w:val="24"/>
        </w:rPr>
        <w:t xml:space="preserve">DDT, </w:t>
      </w:r>
      <w:r w:rsidRPr="00C9462A">
        <w:rPr>
          <w:rFonts w:ascii="Times New Roman" w:hAnsi="Times New Roman" w:cs="Times New Roman"/>
          <w:sz w:val="24"/>
          <w:szCs w:val="24"/>
        </w:rPr>
        <w:t>dichlorodiphenyltrichloroethan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36091">
        <w:rPr>
          <w:rFonts w:ascii="Times New Roman" w:eastAsiaTheme="minorHAnsi" w:hAnsi="Times New Roman" w:cs="Times New Roman" w:hint="eastAsia"/>
          <w:sz w:val="24"/>
          <w:szCs w:val="24"/>
        </w:rPr>
        <w:t xml:space="preserve">HCH, </w:t>
      </w:r>
      <w:proofErr w:type="spellStart"/>
      <w:r w:rsidRPr="00136091">
        <w:rPr>
          <w:rFonts w:ascii="Times New Roman" w:eastAsiaTheme="minorHAnsi" w:hAnsi="Times New Roman" w:cs="Times New Roman"/>
          <w:sz w:val="24"/>
          <w:szCs w:val="24"/>
        </w:rPr>
        <w:t>hexachlorocyclohexane</w:t>
      </w:r>
      <w:proofErr w:type="spellEnd"/>
      <w:r>
        <w:rPr>
          <w:rFonts w:ascii="Times New Roman" w:eastAsiaTheme="minorHAnsi" w:hAnsi="Times New Roman" w:cs="Times New Roman"/>
          <w:sz w:val="24"/>
          <w:szCs w:val="24"/>
        </w:rPr>
        <w:t xml:space="preserve">; </w:t>
      </w:r>
      <w:r w:rsidRPr="00136091">
        <w:rPr>
          <w:rFonts w:ascii="Times New Roman" w:hAnsi="Times New Roman" w:cs="Times New Roman" w:hint="eastAsia"/>
          <w:sz w:val="24"/>
          <w:szCs w:val="24"/>
        </w:rPr>
        <w:t>LO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36091">
        <w:rPr>
          <w:rFonts w:ascii="Times New Roman" w:hAnsi="Times New Roman" w:cs="Times New Roman" w:hint="eastAsia"/>
          <w:sz w:val="24"/>
          <w:szCs w:val="24"/>
        </w:rPr>
        <w:t xml:space="preserve"> limit of detection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NA, not applicabl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2E460A">
        <w:rPr>
          <w:rFonts w:ascii="Times New Roman" w:hAnsi="Times New Roman" w:cs="Times New Roman"/>
          <w:sz w:val="24"/>
          <w:szCs w:val="24"/>
        </w:rPr>
        <w:t>PCB, polychlorinated biphenyl; POP, persistent organic pollutant</w:t>
      </w:r>
      <w:r>
        <w:t>.</w:t>
      </w:r>
    </w:p>
    <w:p w14:paraId="4CED1FBA" w14:textId="77777777" w:rsidR="00BB04BB" w:rsidRPr="00BB04BB" w:rsidRDefault="00BB04BB" w:rsidP="00D56DC1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FE70FAB" w14:textId="77777777" w:rsidR="00BB04BB" w:rsidRDefault="00BB04BB" w:rsidP="00D56DC1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E1F6963" w14:textId="590CBEBE" w:rsidR="00BB04BB" w:rsidRDefault="00BB04BB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sectPr w:rsidR="00BB04BB" w:rsidSect="00576DF5">
      <w:pgSz w:w="16838" w:h="11906" w:orient="landscape" w:code="9"/>
      <w:pgMar w:top="1134" w:right="1418" w:bottom="1134" w:left="1418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4E9B80A" w15:done="0"/>
  <w15:commentEx w15:paraId="531DBAA0" w15:done="0"/>
  <w15:commentEx w15:paraId="379DE8D9" w15:done="0"/>
  <w15:commentEx w15:paraId="14F74E93" w15:done="0"/>
  <w15:commentEx w15:paraId="2AC3B19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4E9B80A" w16cid:durableId="1DF38AAD"/>
  <w16cid:commentId w16cid:paraId="531DBAA0" w16cid:durableId="1DF49476"/>
  <w16cid:commentId w16cid:paraId="379DE8D9" w16cid:durableId="1DF38DBC"/>
  <w16cid:commentId w16cid:paraId="14F74E93" w16cid:durableId="1DF49E49"/>
  <w16cid:commentId w16cid:paraId="2AC3B198" w16cid:durableId="1DF4A76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6B9BF7" w14:textId="77777777" w:rsidR="006914B4" w:rsidRDefault="006914B4" w:rsidP="00CF77A2">
      <w:pPr>
        <w:spacing w:after="0" w:line="240" w:lineRule="auto"/>
      </w:pPr>
      <w:r>
        <w:separator/>
      </w:r>
    </w:p>
  </w:endnote>
  <w:endnote w:type="continuationSeparator" w:id="0">
    <w:p w14:paraId="2F01A06F" w14:textId="77777777" w:rsidR="006914B4" w:rsidRDefault="006914B4" w:rsidP="00CF77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C7D447" w14:textId="77777777" w:rsidR="006914B4" w:rsidRDefault="006914B4" w:rsidP="00CF77A2">
      <w:pPr>
        <w:spacing w:after="0" w:line="240" w:lineRule="auto"/>
      </w:pPr>
      <w:r>
        <w:separator/>
      </w:r>
    </w:p>
  </w:footnote>
  <w:footnote w:type="continuationSeparator" w:id="0">
    <w:p w14:paraId="11875D45" w14:textId="77777777" w:rsidR="006914B4" w:rsidRDefault="006914B4" w:rsidP="00CF77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F4634A"/>
    <w:multiLevelType w:val="hybridMultilevel"/>
    <w:tmpl w:val="48C29542"/>
    <w:lvl w:ilvl="0" w:tplc="1750E1A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F0B5AE5"/>
    <w:multiLevelType w:val="hybridMultilevel"/>
    <w:tmpl w:val="32543156"/>
    <w:lvl w:ilvl="0" w:tplc="A710C0D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1EF"/>
    <w:rsid w:val="000001C4"/>
    <w:rsid w:val="00002C98"/>
    <w:rsid w:val="000054E9"/>
    <w:rsid w:val="00010464"/>
    <w:rsid w:val="000106F5"/>
    <w:rsid w:val="000113BF"/>
    <w:rsid w:val="0001173C"/>
    <w:rsid w:val="000161C0"/>
    <w:rsid w:val="00026960"/>
    <w:rsid w:val="000344BD"/>
    <w:rsid w:val="00034F4F"/>
    <w:rsid w:val="0003562B"/>
    <w:rsid w:val="00037825"/>
    <w:rsid w:val="00040A15"/>
    <w:rsid w:val="00046CE5"/>
    <w:rsid w:val="000502A9"/>
    <w:rsid w:val="000515B1"/>
    <w:rsid w:val="00051B53"/>
    <w:rsid w:val="0005542A"/>
    <w:rsid w:val="0006097A"/>
    <w:rsid w:val="00060C82"/>
    <w:rsid w:val="00061AD8"/>
    <w:rsid w:val="00065685"/>
    <w:rsid w:val="00065957"/>
    <w:rsid w:val="000705F0"/>
    <w:rsid w:val="00072A66"/>
    <w:rsid w:val="000770CF"/>
    <w:rsid w:val="0008035B"/>
    <w:rsid w:val="00086DCD"/>
    <w:rsid w:val="00095C9B"/>
    <w:rsid w:val="00097910"/>
    <w:rsid w:val="000A1A1D"/>
    <w:rsid w:val="000B0BCD"/>
    <w:rsid w:val="000B2AE1"/>
    <w:rsid w:val="000B2B9C"/>
    <w:rsid w:val="000B2C91"/>
    <w:rsid w:val="000C447A"/>
    <w:rsid w:val="000C4746"/>
    <w:rsid w:val="000C5B78"/>
    <w:rsid w:val="000C762B"/>
    <w:rsid w:val="000D2064"/>
    <w:rsid w:val="000D4048"/>
    <w:rsid w:val="000D726E"/>
    <w:rsid w:val="000E0D8C"/>
    <w:rsid w:val="000E2319"/>
    <w:rsid w:val="000E2E77"/>
    <w:rsid w:val="000E7E67"/>
    <w:rsid w:val="000F12FE"/>
    <w:rsid w:val="000F1956"/>
    <w:rsid w:val="000F6C1B"/>
    <w:rsid w:val="00107C9A"/>
    <w:rsid w:val="0011380C"/>
    <w:rsid w:val="001176D5"/>
    <w:rsid w:val="001208A2"/>
    <w:rsid w:val="0012134A"/>
    <w:rsid w:val="0012437C"/>
    <w:rsid w:val="00127F4C"/>
    <w:rsid w:val="00130CB8"/>
    <w:rsid w:val="00132013"/>
    <w:rsid w:val="00136091"/>
    <w:rsid w:val="00137076"/>
    <w:rsid w:val="0013728F"/>
    <w:rsid w:val="001411C5"/>
    <w:rsid w:val="00145196"/>
    <w:rsid w:val="00150ABF"/>
    <w:rsid w:val="00151832"/>
    <w:rsid w:val="00152E8A"/>
    <w:rsid w:val="001556BD"/>
    <w:rsid w:val="0016273F"/>
    <w:rsid w:val="001726D5"/>
    <w:rsid w:val="00182F0B"/>
    <w:rsid w:val="00187775"/>
    <w:rsid w:val="00191212"/>
    <w:rsid w:val="00191221"/>
    <w:rsid w:val="00192511"/>
    <w:rsid w:val="00192954"/>
    <w:rsid w:val="0019542F"/>
    <w:rsid w:val="00197328"/>
    <w:rsid w:val="001A2679"/>
    <w:rsid w:val="001A51E3"/>
    <w:rsid w:val="001B043E"/>
    <w:rsid w:val="001B0A1F"/>
    <w:rsid w:val="001B1067"/>
    <w:rsid w:val="001B1E0C"/>
    <w:rsid w:val="001B2298"/>
    <w:rsid w:val="001B2A1D"/>
    <w:rsid w:val="001C5AC7"/>
    <w:rsid w:val="001C7C48"/>
    <w:rsid w:val="001D4AF2"/>
    <w:rsid w:val="001D5542"/>
    <w:rsid w:val="001D666F"/>
    <w:rsid w:val="001D70CF"/>
    <w:rsid w:val="001E2328"/>
    <w:rsid w:val="001F5837"/>
    <w:rsid w:val="002112E8"/>
    <w:rsid w:val="00211A11"/>
    <w:rsid w:val="0022648A"/>
    <w:rsid w:val="00227445"/>
    <w:rsid w:val="00227AAE"/>
    <w:rsid w:val="002336BD"/>
    <w:rsid w:val="002377E9"/>
    <w:rsid w:val="00237941"/>
    <w:rsid w:val="002446E5"/>
    <w:rsid w:val="0024537C"/>
    <w:rsid w:val="0025268C"/>
    <w:rsid w:val="00254919"/>
    <w:rsid w:val="002621A1"/>
    <w:rsid w:val="00265E9E"/>
    <w:rsid w:val="00271A0A"/>
    <w:rsid w:val="002772E5"/>
    <w:rsid w:val="0028230D"/>
    <w:rsid w:val="0029331D"/>
    <w:rsid w:val="00295487"/>
    <w:rsid w:val="002C276E"/>
    <w:rsid w:val="002C6E40"/>
    <w:rsid w:val="002C7C27"/>
    <w:rsid w:val="002E460A"/>
    <w:rsid w:val="00302074"/>
    <w:rsid w:val="00305150"/>
    <w:rsid w:val="00305A9A"/>
    <w:rsid w:val="00305F03"/>
    <w:rsid w:val="00311553"/>
    <w:rsid w:val="003136DD"/>
    <w:rsid w:val="0031485A"/>
    <w:rsid w:val="003242F8"/>
    <w:rsid w:val="00324BC7"/>
    <w:rsid w:val="00326650"/>
    <w:rsid w:val="00333944"/>
    <w:rsid w:val="0033441A"/>
    <w:rsid w:val="00336545"/>
    <w:rsid w:val="003376F0"/>
    <w:rsid w:val="00341D36"/>
    <w:rsid w:val="00342FDF"/>
    <w:rsid w:val="00343D74"/>
    <w:rsid w:val="00345029"/>
    <w:rsid w:val="003526C3"/>
    <w:rsid w:val="0035320B"/>
    <w:rsid w:val="003571EF"/>
    <w:rsid w:val="00357CD0"/>
    <w:rsid w:val="003615CA"/>
    <w:rsid w:val="00361ABE"/>
    <w:rsid w:val="003657AC"/>
    <w:rsid w:val="0039761E"/>
    <w:rsid w:val="003A2314"/>
    <w:rsid w:val="003B64F8"/>
    <w:rsid w:val="003B6695"/>
    <w:rsid w:val="003C7315"/>
    <w:rsid w:val="003C7487"/>
    <w:rsid w:val="003D387B"/>
    <w:rsid w:val="003D3C8B"/>
    <w:rsid w:val="003E67DF"/>
    <w:rsid w:val="003E7D7E"/>
    <w:rsid w:val="0040425C"/>
    <w:rsid w:val="004103EE"/>
    <w:rsid w:val="00420B1B"/>
    <w:rsid w:val="00422037"/>
    <w:rsid w:val="0042246F"/>
    <w:rsid w:val="00422BD2"/>
    <w:rsid w:val="004453AD"/>
    <w:rsid w:val="0045689A"/>
    <w:rsid w:val="004568D8"/>
    <w:rsid w:val="00464098"/>
    <w:rsid w:val="004727FD"/>
    <w:rsid w:val="00473909"/>
    <w:rsid w:val="0048191D"/>
    <w:rsid w:val="00482D97"/>
    <w:rsid w:val="00482FC4"/>
    <w:rsid w:val="00484ACA"/>
    <w:rsid w:val="00492742"/>
    <w:rsid w:val="00497BC2"/>
    <w:rsid w:val="004A6C0C"/>
    <w:rsid w:val="004B046A"/>
    <w:rsid w:val="004B4EFE"/>
    <w:rsid w:val="004C231D"/>
    <w:rsid w:val="004C4CFE"/>
    <w:rsid w:val="004C5808"/>
    <w:rsid w:val="004D27D8"/>
    <w:rsid w:val="004D33CD"/>
    <w:rsid w:val="004D558B"/>
    <w:rsid w:val="004D753F"/>
    <w:rsid w:val="004E7872"/>
    <w:rsid w:val="004F0E31"/>
    <w:rsid w:val="004F3D34"/>
    <w:rsid w:val="004F4B1C"/>
    <w:rsid w:val="005011CD"/>
    <w:rsid w:val="00503DC2"/>
    <w:rsid w:val="0050786F"/>
    <w:rsid w:val="005121ED"/>
    <w:rsid w:val="005142F8"/>
    <w:rsid w:val="00520A35"/>
    <w:rsid w:val="00522D4F"/>
    <w:rsid w:val="00532E8D"/>
    <w:rsid w:val="005345DA"/>
    <w:rsid w:val="00537B64"/>
    <w:rsid w:val="00537D5D"/>
    <w:rsid w:val="005408FC"/>
    <w:rsid w:val="00544D7E"/>
    <w:rsid w:val="00546CA8"/>
    <w:rsid w:val="0054767A"/>
    <w:rsid w:val="0055776B"/>
    <w:rsid w:val="0056669A"/>
    <w:rsid w:val="005745DF"/>
    <w:rsid w:val="00576309"/>
    <w:rsid w:val="00576DF5"/>
    <w:rsid w:val="005902C5"/>
    <w:rsid w:val="005933E3"/>
    <w:rsid w:val="0059693F"/>
    <w:rsid w:val="005A3FAB"/>
    <w:rsid w:val="005A60F5"/>
    <w:rsid w:val="005A6513"/>
    <w:rsid w:val="005B14D9"/>
    <w:rsid w:val="005B56CD"/>
    <w:rsid w:val="005C76D0"/>
    <w:rsid w:val="005D0B1A"/>
    <w:rsid w:val="005D1CA4"/>
    <w:rsid w:val="005D20BD"/>
    <w:rsid w:val="005D614E"/>
    <w:rsid w:val="005E0582"/>
    <w:rsid w:val="005E06DB"/>
    <w:rsid w:val="005E1D51"/>
    <w:rsid w:val="005E3879"/>
    <w:rsid w:val="005E7571"/>
    <w:rsid w:val="005F187B"/>
    <w:rsid w:val="005F6B4D"/>
    <w:rsid w:val="005F7C0D"/>
    <w:rsid w:val="00605825"/>
    <w:rsid w:val="00610701"/>
    <w:rsid w:val="00611BE6"/>
    <w:rsid w:val="00620F12"/>
    <w:rsid w:val="00626134"/>
    <w:rsid w:val="006268E7"/>
    <w:rsid w:val="0062711F"/>
    <w:rsid w:val="00627577"/>
    <w:rsid w:val="00630F4D"/>
    <w:rsid w:val="0063299A"/>
    <w:rsid w:val="00632EEC"/>
    <w:rsid w:val="00643E9F"/>
    <w:rsid w:val="006452AC"/>
    <w:rsid w:val="006460F3"/>
    <w:rsid w:val="00651A54"/>
    <w:rsid w:val="00652DF4"/>
    <w:rsid w:val="00660572"/>
    <w:rsid w:val="00660E8F"/>
    <w:rsid w:val="006657C1"/>
    <w:rsid w:val="00665DD4"/>
    <w:rsid w:val="006660F1"/>
    <w:rsid w:val="00675AFC"/>
    <w:rsid w:val="00676E3E"/>
    <w:rsid w:val="00680608"/>
    <w:rsid w:val="00691029"/>
    <w:rsid w:val="006914B4"/>
    <w:rsid w:val="006A30DE"/>
    <w:rsid w:val="006B1349"/>
    <w:rsid w:val="006B28E5"/>
    <w:rsid w:val="006C1F77"/>
    <w:rsid w:val="006C5181"/>
    <w:rsid w:val="006C564E"/>
    <w:rsid w:val="006D3E4A"/>
    <w:rsid w:val="006D5646"/>
    <w:rsid w:val="006E4ADD"/>
    <w:rsid w:val="006E52AE"/>
    <w:rsid w:val="006F1CF6"/>
    <w:rsid w:val="006F2739"/>
    <w:rsid w:val="00701396"/>
    <w:rsid w:val="007055CF"/>
    <w:rsid w:val="007073D7"/>
    <w:rsid w:val="00707CF6"/>
    <w:rsid w:val="00714B01"/>
    <w:rsid w:val="00714DEA"/>
    <w:rsid w:val="00723C27"/>
    <w:rsid w:val="00726258"/>
    <w:rsid w:val="00732251"/>
    <w:rsid w:val="0073443A"/>
    <w:rsid w:val="0074174E"/>
    <w:rsid w:val="00744F1F"/>
    <w:rsid w:val="00754863"/>
    <w:rsid w:val="0076556B"/>
    <w:rsid w:val="00772B88"/>
    <w:rsid w:val="00774A33"/>
    <w:rsid w:val="00780F91"/>
    <w:rsid w:val="007865CC"/>
    <w:rsid w:val="007950B8"/>
    <w:rsid w:val="007A0AB4"/>
    <w:rsid w:val="007A5E45"/>
    <w:rsid w:val="007B7C66"/>
    <w:rsid w:val="007C2FE0"/>
    <w:rsid w:val="007C359E"/>
    <w:rsid w:val="007C383D"/>
    <w:rsid w:val="007D5061"/>
    <w:rsid w:val="007D5925"/>
    <w:rsid w:val="007D5DD8"/>
    <w:rsid w:val="007E2430"/>
    <w:rsid w:val="007E2C11"/>
    <w:rsid w:val="007E2E91"/>
    <w:rsid w:val="007E5A62"/>
    <w:rsid w:val="007E6F03"/>
    <w:rsid w:val="00811689"/>
    <w:rsid w:val="00815FD6"/>
    <w:rsid w:val="00816367"/>
    <w:rsid w:val="008246BD"/>
    <w:rsid w:val="00824721"/>
    <w:rsid w:val="00824A75"/>
    <w:rsid w:val="00825A22"/>
    <w:rsid w:val="00830BB0"/>
    <w:rsid w:val="0083227F"/>
    <w:rsid w:val="008353DA"/>
    <w:rsid w:val="00835F24"/>
    <w:rsid w:val="0084173F"/>
    <w:rsid w:val="0084270C"/>
    <w:rsid w:val="0084641D"/>
    <w:rsid w:val="00856255"/>
    <w:rsid w:val="00861696"/>
    <w:rsid w:val="008707F0"/>
    <w:rsid w:val="00872B20"/>
    <w:rsid w:val="00881719"/>
    <w:rsid w:val="00882923"/>
    <w:rsid w:val="00882ECE"/>
    <w:rsid w:val="008831DA"/>
    <w:rsid w:val="00883FDE"/>
    <w:rsid w:val="0088465C"/>
    <w:rsid w:val="008861FC"/>
    <w:rsid w:val="00886907"/>
    <w:rsid w:val="008870B8"/>
    <w:rsid w:val="00892D45"/>
    <w:rsid w:val="00897E2F"/>
    <w:rsid w:val="008A0379"/>
    <w:rsid w:val="008A0A5D"/>
    <w:rsid w:val="008A17C5"/>
    <w:rsid w:val="008B0DB2"/>
    <w:rsid w:val="008B10AC"/>
    <w:rsid w:val="008B2BD4"/>
    <w:rsid w:val="008B64EA"/>
    <w:rsid w:val="008C0DAD"/>
    <w:rsid w:val="008C31FB"/>
    <w:rsid w:val="008D0794"/>
    <w:rsid w:val="008D129F"/>
    <w:rsid w:val="008D32A6"/>
    <w:rsid w:val="008D377D"/>
    <w:rsid w:val="008D65C4"/>
    <w:rsid w:val="008E08B4"/>
    <w:rsid w:val="008E2734"/>
    <w:rsid w:val="008E46FA"/>
    <w:rsid w:val="008E5758"/>
    <w:rsid w:val="008F25B8"/>
    <w:rsid w:val="008F713A"/>
    <w:rsid w:val="009044C0"/>
    <w:rsid w:val="009101B3"/>
    <w:rsid w:val="0091428B"/>
    <w:rsid w:val="00922141"/>
    <w:rsid w:val="00927382"/>
    <w:rsid w:val="00932EA1"/>
    <w:rsid w:val="0095185C"/>
    <w:rsid w:val="009534FB"/>
    <w:rsid w:val="00961F60"/>
    <w:rsid w:val="00974CC8"/>
    <w:rsid w:val="00976424"/>
    <w:rsid w:val="0098144B"/>
    <w:rsid w:val="009948A7"/>
    <w:rsid w:val="00994A39"/>
    <w:rsid w:val="009A007D"/>
    <w:rsid w:val="009A3DA2"/>
    <w:rsid w:val="009A62D5"/>
    <w:rsid w:val="009A72FA"/>
    <w:rsid w:val="009B18F8"/>
    <w:rsid w:val="009B246C"/>
    <w:rsid w:val="009B72BE"/>
    <w:rsid w:val="009C408A"/>
    <w:rsid w:val="009C41DB"/>
    <w:rsid w:val="009C4645"/>
    <w:rsid w:val="009C6A78"/>
    <w:rsid w:val="009D5ACD"/>
    <w:rsid w:val="009D650B"/>
    <w:rsid w:val="009F0943"/>
    <w:rsid w:val="009F1756"/>
    <w:rsid w:val="00A016EC"/>
    <w:rsid w:val="00A01EFC"/>
    <w:rsid w:val="00A136D9"/>
    <w:rsid w:val="00A20E53"/>
    <w:rsid w:val="00A219F0"/>
    <w:rsid w:val="00A22192"/>
    <w:rsid w:val="00A327B4"/>
    <w:rsid w:val="00A377C0"/>
    <w:rsid w:val="00A45FB1"/>
    <w:rsid w:val="00A47231"/>
    <w:rsid w:val="00A530F4"/>
    <w:rsid w:val="00A74A1A"/>
    <w:rsid w:val="00A7541F"/>
    <w:rsid w:val="00A7579B"/>
    <w:rsid w:val="00A82606"/>
    <w:rsid w:val="00A8444B"/>
    <w:rsid w:val="00A87F85"/>
    <w:rsid w:val="00A92ACA"/>
    <w:rsid w:val="00A97093"/>
    <w:rsid w:val="00A97444"/>
    <w:rsid w:val="00AB235C"/>
    <w:rsid w:val="00AB25F7"/>
    <w:rsid w:val="00AC0B1F"/>
    <w:rsid w:val="00AC201F"/>
    <w:rsid w:val="00AC5544"/>
    <w:rsid w:val="00AD22BF"/>
    <w:rsid w:val="00AD2CCE"/>
    <w:rsid w:val="00AD5C35"/>
    <w:rsid w:val="00AE3047"/>
    <w:rsid w:val="00AF54CB"/>
    <w:rsid w:val="00AF7396"/>
    <w:rsid w:val="00AF7A68"/>
    <w:rsid w:val="00B0207C"/>
    <w:rsid w:val="00B04524"/>
    <w:rsid w:val="00B06177"/>
    <w:rsid w:val="00B10A48"/>
    <w:rsid w:val="00B13D6D"/>
    <w:rsid w:val="00B3651D"/>
    <w:rsid w:val="00B42C8F"/>
    <w:rsid w:val="00B4326F"/>
    <w:rsid w:val="00B62399"/>
    <w:rsid w:val="00B64373"/>
    <w:rsid w:val="00B6515E"/>
    <w:rsid w:val="00B652D3"/>
    <w:rsid w:val="00B66E13"/>
    <w:rsid w:val="00B715A1"/>
    <w:rsid w:val="00B726B4"/>
    <w:rsid w:val="00B74DA1"/>
    <w:rsid w:val="00B75A3D"/>
    <w:rsid w:val="00B84977"/>
    <w:rsid w:val="00B916CE"/>
    <w:rsid w:val="00B92A88"/>
    <w:rsid w:val="00BA00D2"/>
    <w:rsid w:val="00BA43AB"/>
    <w:rsid w:val="00BB01BD"/>
    <w:rsid w:val="00BB04BB"/>
    <w:rsid w:val="00BC5EDD"/>
    <w:rsid w:val="00BC7483"/>
    <w:rsid w:val="00BD05BB"/>
    <w:rsid w:val="00BD05CD"/>
    <w:rsid w:val="00BD20CC"/>
    <w:rsid w:val="00BD275A"/>
    <w:rsid w:val="00BD41C6"/>
    <w:rsid w:val="00BD5810"/>
    <w:rsid w:val="00BE7327"/>
    <w:rsid w:val="00BF0159"/>
    <w:rsid w:val="00BF0A88"/>
    <w:rsid w:val="00BF1E75"/>
    <w:rsid w:val="00BF782A"/>
    <w:rsid w:val="00C00523"/>
    <w:rsid w:val="00C06F2B"/>
    <w:rsid w:val="00C13159"/>
    <w:rsid w:val="00C137BB"/>
    <w:rsid w:val="00C14334"/>
    <w:rsid w:val="00C153DB"/>
    <w:rsid w:val="00C16021"/>
    <w:rsid w:val="00C17BE7"/>
    <w:rsid w:val="00C21921"/>
    <w:rsid w:val="00C2430B"/>
    <w:rsid w:val="00C2595D"/>
    <w:rsid w:val="00C25AE8"/>
    <w:rsid w:val="00C25D67"/>
    <w:rsid w:val="00C26909"/>
    <w:rsid w:val="00C309A4"/>
    <w:rsid w:val="00C30B33"/>
    <w:rsid w:val="00C36299"/>
    <w:rsid w:val="00C36B1A"/>
    <w:rsid w:val="00C51A2B"/>
    <w:rsid w:val="00C51FE3"/>
    <w:rsid w:val="00C5576B"/>
    <w:rsid w:val="00C55D41"/>
    <w:rsid w:val="00C77156"/>
    <w:rsid w:val="00C92EE1"/>
    <w:rsid w:val="00CA273D"/>
    <w:rsid w:val="00CA2B45"/>
    <w:rsid w:val="00CA35A6"/>
    <w:rsid w:val="00CA6E91"/>
    <w:rsid w:val="00CB0627"/>
    <w:rsid w:val="00CB196E"/>
    <w:rsid w:val="00CB4101"/>
    <w:rsid w:val="00CB752E"/>
    <w:rsid w:val="00CC3D71"/>
    <w:rsid w:val="00CD03B1"/>
    <w:rsid w:val="00CD18FC"/>
    <w:rsid w:val="00CD2E18"/>
    <w:rsid w:val="00CE59D8"/>
    <w:rsid w:val="00CE5BBF"/>
    <w:rsid w:val="00CE764B"/>
    <w:rsid w:val="00CF1323"/>
    <w:rsid w:val="00CF6857"/>
    <w:rsid w:val="00CF7249"/>
    <w:rsid w:val="00CF77A2"/>
    <w:rsid w:val="00D06795"/>
    <w:rsid w:val="00D06CA6"/>
    <w:rsid w:val="00D15E53"/>
    <w:rsid w:val="00D32131"/>
    <w:rsid w:val="00D3660B"/>
    <w:rsid w:val="00D41E7B"/>
    <w:rsid w:val="00D431EA"/>
    <w:rsid w:val="00D4609D"/>
    <w:rsid w:val="00D46228"/>
    <w:rsid w:val="00D501D2"/>
    <w:rsid w:val="00D50BE9"/>
    <w:rsid w:val="00D54100"/>
    <w:rsid w:val="00D56DC1"/>
    <w:rsid w:val="00D56E8E"/>
    <w:rsid w:val="00D61D6A"/>
    <w:rsid w:val="00D64B97"/>
    <w:rsid w:val="00D658D0"/>
    <w:rsid w:val="00D65F51"/>
    <w:rsid w:val="00D67522"/>
    <w:rsid w:val="00D71361"/>
    <w:rsid w:val="00D729A3"/>
    <w:rsid w:val="00D80F24"/>
    <w:rsid w:val="00D863CC"/>
    <w:rsid w:val="00D866FC"/>
    <w:rsid w:val="00D93839"/>
    <w:rsid w:val="00D938FF"/>
    <w:rsid w:val="00D941D8"/>
    <w:rsid w:val="00D9624C"/>
    <w:rsid w:val="00DA7189"/>
    <w:rsid w:val="00DB038D"/>
    <w:rsid w:val="00DB35A6"/>
    <w:rsid w:val="00DB72F7"/>
    <w:rsid w:val="00DC006D"/>
    <w:rsid w:val="00DC23B4"/>
    <w:rsid w:val="00DC3BB6"/>
    <w:rsid w:val="00DC5816"/>
    <w:rsid w:val="00DC6245"/>
    <w:rsid w:val="00DD2782"/>
    <w:rsid w:val="00DE29A9"/>
    <w:rsid w:val="00DE2AA6"/>
    <w:rsid w:val="00DE4259"/>
    <w:rsid w:val="00DF385B"/>
    <w:rsid w:val="00DF4D6F"/>
    <w:rsid w:val="00E03157"/>
    <w:rsid w:val="00E1036D"/>
    <w:rsid w:val="00E11D05"/>
    <w:rsid w:val="00E15D17"/>
    <w:rsid w:val="00E15FD2"/>
    <w:rsid w:val="00E32609"/>
    <w:rsid w:val="00E440A7"/>
    <w:rsid w:val="00E4691E"/>
    <w:rsid w:val="00E47365"/>
    <w:rsid w:val="00E47509"/>
    <w:rsid w:val="00E509A6"/>
    <w:rsid w:val="00E531DE"/>
    <w:rsid w:val="00E6783E"/>
    <w:rsid w:val="00E67B5C"/>
    <w:rsid w:val="00E80EAA"/>
    <w:rsid w:val="00E86AFF"/>
    <w:rsid w:val="00EA64C2"/>
    <w:rsid w:val="00EB0B88"/>
    <w:rsid w:val="00EB39A1"/>
    <w:rsid w:val="00EC349F"/>
    <w:rsid w:val="00EC5D0C"/>
    <w:rsid w:val="00EC7A96"/>
    <w:rsid w:val="00ED4E5B"/>
    <w:rsid w:val="00ED5950"/>
    <w:rsid w:val="00EE0F95"/>
    <w:rsid w:val="00EE4653"/>
    <w:rsid w:val="00EF58E4"/>
    <w:rsid w:val="00EF6586"/>
    <w:rsid w:val="00F103A3"/>
    <w:rsid w:val="00F162A0"/>
    <w:rsid w:val="00F26029"/>
    <w:rsid w:val="00F3177D"/>
    <w:rsid w:val="00F32601"/>
    <w:rsid w:val="00F34CA1"/>
    <w:rsid w:val="00F353DC"/>
    <w:rsid w:val="00F35A1C"/>
    <w:rsid w:val="00F40C73"/>
    <w:rsid w:val="00F40D3E"/>
    <w:rsid w:val="00F5100F"/>
    <w:rsid w:val="00F5299D"/>
    <w:rsid w:val="00F555B0"/>
    <w:rsid w:val="00F5781A"/>
    <w:rsid w:val="00F57A66"/>
    <w:rsid w:val="00F67192"/>
    <w:rsid w:val="00F756C0"/>
    <w:rsid w:val="00F815DB"/>
    <w:rsid w:val="00F8256C"/>
    <w:rsid w:val="00F83D2F"/>
    <w:rsid w:val="00F8452B"/>
    <w:rsid w:val="00F85D4F"/>
    <w:rsid w:val="00F877C0"/>
    <w:rsid w:val="00F87DA3"/>
    <w:rsid w:val="00F92B2F"/>
    <w:rsid w:val="00FA1AC7"/>
    <w:rsid w:val="00FA555C"/>
    <w:rsid w:val="00FB72D7"/>
    <w:rsid w:val="00FC1DA3"/>
    <w:rsid w:val="00FC35CC"/>
    <w:rsid w:val="00FC4E9A"/>
    <w:rsid w:val="00FC6669"/>
    <w:rsid w:val="00FD49F3"/>
    <w:rsid w:val="00FE0D81"/>
    <w:rsid w:val="00FE25FD"/>
    <w:rsid w:val="00FE5BC8"/>
    <w:rsid w:val="00FE5F1C"/>
    <w:rsid w:val="00FF1CDC"/>
    <w:rsid w:val="00FF2946"/>
    <w:rsid w:val="00FF4543"/>
    <w:rsid w:val="00FF5029"/>
    <w:rsid w:val="00FF5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7DD0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0F1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3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F77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F77A2"/>
  </w:style>
  <w:style w:type="paragraph" w:styleId="a5">
    <w:name w:val="footer"/>
    <w:basedOn w:val="a"/>
    <w:link w:val="Char0"/>
    <w:uiPriority w:val="99"/>
    <w:unhideWhenUsed/>
    <w:rsid w:val="00CF77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F77A2"/>
  </w:style>
  <w:style w:type="character" w:styleId="a6">
    <w:name w:val="annotation reference"/>
    <w:basedOn w:val="a0"/>
    <w:uiPriority w:val="99"/>
    <w:semiHidden/>
    <w:unhideWhenUsed/>
    <w:rsid w:val="00497BC2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497BC2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497BC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497BC2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497BC2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497BC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97BC2"/>
    <w:rPr>
      <w:rFonts w:asciiTheme="majorHAnsi" w:eastAsiaTheme="majorEastAsia" w:hAnsiTheme="majorHAnsi" w:cstheme="majorBidi"/>
      <w:sz w:val="18"/>
      <w:szCs w:val="18"/>
    </w:rPr>
  </w:style>
  <w:style w:type="paragraph" w:customStyle="1" w:styleId="aa">
    <w:name w:val="바탕글"/>
    <w:basedOn w:val="a"/>
    <w:rsid w:val="00A530F4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b">
    <w:name w:val="Hyperlink"/>
    <w:basedOn w:val="a0"/>
    <w:unhideWhenUsed/>
    <w:rsid w:val="00EC349F"/>
    <w:rPr>
      <w:color w:val="0000FF"/>
      <w:u w:val="single"/>
    </w:rPr>
  </w:style>
  <w:style w:type="character" w:styleId="ac">
    <w:name w:val="FollowedHyperlink"/>
    <w:basedOn w:val="a0"/>
    <w:uiPriority w:val="99"/>
    <w:semiHidden/>
    <w:unhideWhenUsed/>
    <w:rsid w:val="00EC349F"/>
    <w:rPr>
      <w:color w:val="800080"/>
      <w:u w:val="single"/>
    </w:rPr>
  </w:style>
  <w:style w:type="paragraph" w:customStyle="1" w:styleId="xl65">
    <w:name w:val="xl65"/>
    <w:basedOn w:val="a"/>
    <w:rsid w:val="00EC349F"/>
    <w:pPr>
      <w:widowControl/>
      <w:pBdr>
        <w:top w:val="single" w:sz="8" w:space="0" w:color="C1C1C1"/>
        <w:left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66">
    <w:name w:val="xl66"/>
    <w:basedOn w:val="a"/>
    <w:rsid w:val="00EC349F"/>
    <w:pPr>
      <w:widowControl/>
      <w:pBdr>
        <w:top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67">
    <w:name w:val="xl67"/>
    <w:basedOn w:val="a"/>
    <w:rsid w:val="00EC349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8">
    <w:name w:val="xl68"/>
    <w:basedOn w:val="a"/>
    <w:rsid w:val="00EC349F"/>
    <w:pPr>
      <w:widowControl/>
      <w:pBdr>
        <w:left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69">
    <w:name w:val="xl69"/>
    <w:basedOn w:val="a"/>
    <w:rsid w:val="00EC349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0">
    <w:name w:val="xl70"/>
    <w:basedOn w:val="a"/>
    <w:rsid w:val="00EC349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Cs w:val="20"/>
    </w:rPr>
  </w:style>
  <w:style w:type="paragraph" w:styleId="ad">
    <w:name w:val="List Paragraph"/>
    <w:basedOn w:val="a"/>
    <w:uiPriority w:val="34"/>
    <w:qFormat/>
    <w:rsid w:val="00EC349F"/>
    <w:pPr>
      <w:ind w:leftChars="400" w:left="800"/>
    </w:pPr>
  </w:style>
  <w:style w:type="paragraph" w:styleId="ae">
    <w:name w:val="Normal (Web)"/>
    <w:basedOn w:val="a"/>
    <w:uiPriority w:val="99"/>
    <w:semiHidden/>
    <w:unhideWhenUsed/>
    <w:rsid w:val="00F103A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">
    <w:name w:val="Revision"/>
    <w:hidden/>
    <w:uiPriority w:val="99"/>
    <w:semiHidden/>
    <w:rsid w:val="00107C9A"/>
    <w:pPr>
      <w:spacing w:after="0" w:line="240" w:lineRule="auto"/>
      <w:jc w:val="left"/>
    </w:pPr>
  </w:style>
  <w:style w:type="table" w:customStyle="1" w:styleId="3">
    <w:name w:val="표 구분선3"/>
    <w:basedOn w:val="a1"/>
    <w:next w:val="a3"/>
    <w:uiPriority w:val="59"/>
    <w:rsid w:val="00C30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a"/>
    <w:rsid w:val="00034F4F"/>
    <w:pPr>
      <w:widowControl/>
      <w:wordWrap/>
      <w:autoSpaceDE/>
      <w:autoSpaceDN/>
      <w:spacing w:after="0" w:line="300" w:lineRule="exact"/>
      <w:jc w:val="left"/>
    </w:pPr>
    <w:rPr>
      <w:rFonts w:ascii="Times New Roman" w:eastAsia="맑은 고딕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034F4F"/>
    <w:pPr>
      <w:widowControl/>
      <w:wordWrap/>
      <w:autoSpaceDE/>
      <w:autoSpaceDN/>
      <w:spacing w:after="0" w:line="300" w:lineRule="exact"/>
      <w:jc w:val="left"/>
    </w:pPr>
    <w:rPr>
      <w:rFonts w:ascii="Times New Roman" w:eastAsia="맑은 고딕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034F4F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맑은 고딕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034F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0F1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3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F77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F77A2"/>
  </w:style>
  <w:style w:type="paragraph" w:styleId="a5">
    <w:name w:val="footer"/>
    <w:basedOn w:val="a"/>
    <w:link w:val="Char0"/>
    <w:uiPriority w:val="99"/>
    <w:unhideWhenUsed/>
    <w:rsid w:val="00CF77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F77A2"/>
  </w:style>
  <w:style w:type="character" w:styleId="a6">
    <w:name w:val="annotation reference"/>
    <w:basedOn w:val="a0"/>
    <w:uiPriority w:val="99"/>
    <w:semiHidden/>
    <w:unhideWhenUsed/>
    <w:rsid w:val="00497BC2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497BC2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497BC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497BC2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497BC2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497BC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97BC2"/>
    <w:rPr>
      <w:rFonts w:asciiTheme="majorHAnsi" w:eastAsiaTheme="majorEastAsia" w:hAnsiTheme="majorHAnsi" w:cstheme="majorBidi"/>
      <w:sz w:val="18"/>
      <w:szCs w:val="18"/>
    </w:rPr>
  </w:style>
  <w:style w:type="paragraph" w:customStyle="1" w:styleId="aa">
    <w:name w:val="바탕글"/>
    <w:basedOn w:val="a"/>
    <w:rsid w:val="00A530F4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b">
    <w:name w:val="Hyperlink"/>
    <w:basedOn w:val="a0"/>
    <w:unhideWhenUsed/>
    <w:rsid w:val="00EC349F"/>
    <w:rPr>
      <w:color w:val="0000FF"/>
      <w:u w:val="single"/>
    </w:rPr>
  </w:style>
  <w:style w:type="character" w:styleId="ac">
    <w:name w:val="FollowedHyperlink"/>
    <w:basedOn w:val="a0"/>
    <w:uiPriority w:val="99"/>
    <w:semiHidden/>
    <w:unhideWhenUsed/>
    <w:rsid w:val="00EC349F"/>
    <w:rPr>
      <w:color w:val="800080"/>
      <w:u w:val="single"/>
    </w:rPr>
  </w:style>
  <w:style w:type="paragraph" w:customStyle="1" w:styleId="xl65">
    <w:name w:val="xl65"/>
    <w:basedOn w:val="a"/>
    <w:rsid w:val="00EC349F"/>
    <w:pPr>
      <w:widowControl/>
      <w:pBdr>
        <w:top w:val="single" w:sz="8" w:space="0" w:color="C1C1C1"/>
        <w:left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66">
    <w:name w:val="xl66"/>
    <w:basedOn w:val="a"/>
    <w:rsid w:val="00EC349F"/>
    <w:pPr>
      <w:widowControl/>
      <w:pBdr>
        <w:top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67">
    <w:name w:val="xl67"/>
    <w:basedOn w:val="a"/>
    <w:rsid w:val="00EC349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8">
    <w:name w:val="xl68"/>
    <w:basedOn w:val="a"/>
    <w:rsid w:val="00EC349F"/>
    <w:pPr>
      <w:widowControl/>
      <w:pBdr>
        <w:left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69">
    <w:name w:val="xl69"/>
    <w:basedOn w:val="a"/>
    <w:rsid w:val="00EC349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0">
    <w:name w:val="xl70"/>
    <w:basedOn w:val="a"/>
    <w:rsid w:val="00EC349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Cs w:val="20"/>
    </w:rPr>
  </w:style>
  <w:style w:type="paragraph" w:styleId="ad">
    <w:name w:val="List Paragraph"/>
    <w:basedOn w:val="a"/>
    <w:uiPriority w:val="34"/>
    <w:qFormat/>
    <w:rsid w:val="00EC349F"/>
    <w:pPr>
      <w:ind w:leftChars="400" w:left="800"/>
    </w:pPr>
  </w:style>
  <w:style w:type="paragraph" w:styleId="ae">
    <w:name w:val="Normal (Web)"/>
    <w:basedOn w:val="a"/>
    <w:uiPriority w:val="99"/>
    <w:semiHidden/>
    <w:unhideWhenUsed/>
    <w:rsid w:val="00F103A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">
    <w:name w:val="Revision"/>
    <w:hidden/>
    <w:uiPriority w:val="99"/>
    <w:semiHidden/>
    <w:rsid w:val="00107C9A"/>
    <w:pPr>
      <w:spacing w:after="0" w:line="240" w:lineRule="auto"/>
      <w:jc w:val="left"/>
    </w:pPr>
  </w:style>
  <w:style w:type="table" w:customStyle="1" w:styleId="3">
    <w:name w:val="표 구분선3"/>
    <w:basedOn w:val="a1"/>
    <w:next w:val="a3"/>
    <w:uiPriority w:val="59"/>
    <w:rsid w:val="00C30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a"/>
    <w:rsid w:val="00034F4F"/>
    <w:pPr>
      <w:widowControl/>
      <w:wordWrap/>
      <w:autoSpaceDE/>
      <w:autoSpaceDN/>
      <w:spacing w:after="0" w:line="300" w:lineRule="exact"/>
      <w:jc w:val="left"/>
    </w:pPr>
    <w:rPr>
      <w:rFonts w:ascii="Times New Roman" w:eastAsia="맑은 고딕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034F4F"/>
    <w:pPr>
      <w:widowControl/>
      <w:wordWrap/>
      <w:autoSpaceDE/>
      <w:autoSpaceDN/>
      <w:spacing w:after="0" w:line="300" w:lineRule="exact"/>
      <w:jc w:val="left"/>
    </w:pPr>
    <w:rPr>
      <w:rFonts w:ascii="Times New Roman" w:eastAsia="맑은 고딕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034F4F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맑은 고딕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034F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4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7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CBD998-EF03-40AB-8B87-20024124D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4</TotalTime>
  <Pages>2</Pages>
  <Words>437</Words>
  <Characters>2495</Characters>
  <Application>Microsoft Office Word</Application>
  <DocSecurity>0</DocSecurity>
  <Lines>20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mi</dc:creator>
  <cp:lastModifiedBy>ym-lee</cp:lastModifiedBy>
  <cp:revision>50</cp:revision>
  <dcterms:created xsi:type="dcterms:W3CDTF">2018-06-12T05:01:00Z</dcterms:created>
  <dcterms:modified xsi:type="dcterms:W3CDTF">2018-11-24T03:52:00Z</dcterms:modified>
</cp:coreProperties>
</file>